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094" w:rsidRPr="002A1094" w:rsidRDefault="002A1094" w:rsidP="002A10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tbl>
      <w:tblPr>
        <w:tblW w:w="914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46"/>
        <w:gridCol w:w="1559"/>
        <w:gridCol w:w="1418"/>
        <w:gridCol w:w="1417"/>
        <w:gridCol w:w="1701"/>
        <w:gridCol w:w="1701"/>
      </w:tblGrid>
      <w:tr w:rsidR="002A1094" w:rsidRPr="002A1094" w:rsidTr="001866DB">
        <w:trPr>
          <w:trHeight w:val="510"/>
        </w:trPr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α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proofErr w:type="spellStart"/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Ic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proofErr w:type="spellStart"/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Ik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proofErr w:type="spellStart"/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Pmax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R</w:t>
            </w:r>
          </w:p>
        </w:tc>
      </w:tr>
      <w:tr w:rsidR="002A1094" w:rsidRPr="002A1094" w:rsidTr="001866DB">
        <w:trPr>
          <w:trHeight w:val="510"/>
        </w:trPr>
        <w:tc>
          <w:tcPr>
            <w:tcW w:w="1346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UTEX2353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8.24 ± 1.92AB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1.7 ± 2.10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37.99 ± 4.71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31.60 ± 30.45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-81.28 ± 10.66A</w:t>
            </w:r>
          </w:p>
        </w:tc>
      </w:tr>
      <w:tr w:rsidR="002A1094" w:rsidRPr="002A1094" w:rsidTr="001866DB">
        <w:trPr>
          <w:trHeight w:val="510"/>
        </w:trPr>
        <w:tc>
          <w:tcPr>
            <w:tcW w:w="1346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UTEX2793</w:t>
            </w:r>
          </w:p>
        </w:tc>
        <w:tc>
          <w:tcPr>
            <w:tcW w:w="1559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1.93 ± 2.53A</w:t>
            </w:r>
          </w:p>
        </w:tc>
        <w:tc>
          <w:tcPr>
            <w:tcW w:w="1418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0.17 ± 1.32A</w:t>
            </w:r>
          </w:p>
        </w:tc>
        <w:tc>
          <w:tcPr>
            <w:tcW w:w="1417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8.52 ± 3.09B</w:t>
            </w:r>
          </w:p>
        </w:tc>
        <w:tc>
          <w:tcPr>
            <w:tcW w:w="1701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38.31 ± 23.62A</w:t>
            </w:r>
          </w:p>
        </w:tc>
        <w:tc>
          <w:tcPr>
            <w:tcW w:w="1701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-102.05 ± 14.97A</w:t>
            </w:r>
          </w:p>
        </w:tc>
      </w:tr>
      <w:tr w:rsidR="002A1094" w:rsidRPr="002A1094" w:rsidTr="001866DB">
        <w:trPr>
          <w:trHeight w:val="510"/>
        </w:trPr>
        <w:tc>
          <w:tcPr>
            <w:tcW w:w="1346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CCAP329/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4.14 ± 1.68B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8.75 ± 3.69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45.24 ± 5.18C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23.78 ± 10.54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A1094" w:rsidRPr="002A1094" w:rsidRDefault="002A1094" w:rsidP="002A1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2A1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-63.56 ± 9.43B</w:t>
            </w:r>
          </w:p>
        </w:tc>
      </w:tr>
    </w:tbl>
    <w:p w:rsidR="002A1094" w:rsidRPr="002A1094" w:rsidRDefault="002A1094" w:rsidP="002A10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:rsidR="002A1094" w:rsidRPr="002A1094" w:rsidRDefault="002A1094" w:rsidP="002A10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Different capital letters indicate significant differences between the values of UTEX2353 (</w:t>
      </w:r>
      <w:proofErr w:type="spellStart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Entransia</w:t>
      </w:r>
      <w:proofErr w:type="spellEnd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</w:t>
      </w:r>
      <w:proofErr w:type="spellStart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fimbriata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, UTEX2793 (</w:t>
      </w:r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E. </w:t>
      </w:r>
      <w:proofErr w:type="spellStart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fimbriata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 and CCAP329/1 (</w:t>
      </w:r>
      <w:proofErr w:type="spellStart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Hormidella</w:t>
      </w:r>
      <w:proofErr w:type="spellEnd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</w:t>
      </w:r>
      <w:proofErr w:type="spellStart"/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ttenuata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. They were determined by one-way ANOVA followed by 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ukey’s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 hoc test (P&lt;0.05). </w:t>
      </w:r>
      <w:proofErr w:type="gram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α</w:t>
      </w:r>
      <w:proofErr w:type="gram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itial slope in the light-limiting range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otons m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c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ight compensation point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otons m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k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itial value of light-saturated photosynthesis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otons m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P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max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aximum photosynthetic rate in the light-</w:t>
      </w:r>
    </w:p>
    <w:p w:rsidR="002A1094" w:rsidRPr="002A1094" w:rsidRDefault="002A1094" w:rsidP="002A10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proofErr w:type="gram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saturated</w:t>
      </w:r>
      <w:proofErr w:type="gram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ange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, and R respiration rate in the dark (</w:t>
      </w:r>
      <w:proofErr w:type="spellStart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2A109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2A1094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2A1094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</w:t>
      </w:r>
    </w:p>
    <w:p w:rsidR="000F6A3D" w:rsidRPr="002A1094" w:rsidRDefault="000F6A3D">
      <w:pPr>
        <w:rPr>
          <w:lang w:val="en-GB"/>
        </w:rPr>
      </w:pPr>
      <w:bookmarkStart w:id="0" w:name="_GoBack"/>
      <w:bookmarkEnd w:id="0"/>
    </w:p>
    <w:sectPr w:rsidR="000F6A3D" w:rsidRPr="002A10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094"/>
    <w:rsid w:val="000F6A3D"/>
    <w:rsid w:val="002A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BBFA6D.dotm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lzinger</dc:creator>
  <cp:keywords/>
  <dc:description/>
  <cp:lastModifiedBy>Andreas Holzinger</cp:lastModifiedBy>
  <cp:revision>1</cp:revision>
  <dcterms:created xsi:type="dcterms:W3CDTF">2015-07-22T15:59:00Z</dcterms:created>
  <dcterms:modified xsi:type="dcterms:W3CDTF">2015-07-22T16:00:00Z</dcterms:modified>
</cp:coreProperties>
</file>